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3"/>
        <w:gridCol w:w="1328"/>
        <w:gridCol w:w="1328"/>
      </w:tblGrid>
      <w:tr>
        <w:trPr>
          <w:trHeight w:val="255" w:hRule="atLeast"/>
        </w:trPr>
        <w:tc>
          <w:tcPr>
            <w:tcW w:w="62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ko-KR"/>
              </w:rPr>
              <w:t>Description</w:t>
            </w:r>
          </w:p>
        </w:tc>
        <w:tc>
          <w:tcPr>
            <w:tcW w:w="265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lang w:eastAsia="ko-KR"/>
              </w:rPr>
              <w:t>Unit Cost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  <w:t>Inpatient stay (per day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ther Neoplasms with length of stay 1 day or more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76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  <w:t>Secondary surgery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inor Mouth or Throat Procedures 19 years and over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57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ermediate Mouth or Throat Procedures 19 years and over with/without Major/Intermediate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5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Complex Major Mouth or Throat Procedures with/without Major/Intermediate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93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inor Maxillo-facial Procedures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09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ermediate Maxillo-facial Procedures 19 years and over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53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ajor Maxillo-facial Procedures 19 years and over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22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Complex Major Maxillo-facial Procedures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22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inor Head, Neck and Ear Disorders 19 years and over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0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  <w:t>Reconstructive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econstruction Procedures Category 6 with/without C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,36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econstruction Procedures Category 4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,5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econstruction Procedures Category 2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7,647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econstruction Procedures Category 1 19 years and over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,56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  <w:t>Chemotherapy related condition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Anemia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7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Neutropenia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,27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Thrombocytopenia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25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Nausea/Emesis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62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ucositis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74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ain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,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12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adiotherapy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 xml:space="preserve">Inpatient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utpatient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a fraction of Total Body Irradiation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597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epare for Total Body Irradiation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84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433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epare for Intracavitary Radi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73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97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epare for Interstitial Radi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3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322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ther Radiotherapy Planning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05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71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a fraction of treatment on a superficial or orthovoltage machin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56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2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a fraction of Intracavitary Radiotherapy with/without General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Anaesthetic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87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48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a fraction of Interstitial Radi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89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580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ther Radiotherapy Treatment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3,4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17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34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  <w:t>Chemotherapy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;Times New Roman" w:hAnsi="Times New Roman;Times New Roman" w:cs="Times New Roman;Times New Roman"/>
                <w:i/>
                <w:i/>
                <w:iCs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lang w:eastAsia="ko-KR"/>
              </w:rPr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1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3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98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2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8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03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3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9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612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4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6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625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5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06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6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00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28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7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12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8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065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627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9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25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030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rocure Chemotherapy drugs for regimens in Band 10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,77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,280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exclusively Oral Chem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5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09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simple Parenteral Chemotherapy at first attendanc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80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72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more complex Parenteral Chemotherapy at first attendanc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1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47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 xml:space="preserve">Deliver complex Chemotherapy, including prolonged infusional treatment 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at first attendanc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5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35</w:t>
            </w:r>
          </w:p>
        </w:tc>
      </w:tr>
      <w:tr>
        <w:trPr>
          <w:trHeight w:val="255" w:hRule="atLeast"/>
        </w:trPr>
        <w:tc>
          <w:tcPr>
            <w:tcW w:w="6243" w:type="dxa"/>
            <w:tcBorders/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subsequent elements of a Chemotherapy cycl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5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2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Deliver chemotherapy for regimens not on the national list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5,6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258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6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ravenous induction of labour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ravenous chem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ravenous immuno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ravenous injection of non radioactive diagnostic substanc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Intravenous injection of antimicrobial therap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ther specified other intravenous injection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Unspecified other intravenous injection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7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£1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utpatient visit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First appointment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Subsequent appointment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General surger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4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ral surger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2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6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estorative dentistr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0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8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Oral and maxillo facial surger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4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9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lastic surger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1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7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ain management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6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03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General medicin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9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30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Palliative medicine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2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307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Medical oncology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8,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7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121</w:t>
            </w:r>
          </w:p>
        </w:tc>
      </w:tr>
      <w:tr>
        <w:trPr>
          <w:trHeight w:val="255" w:hRule="atLeast"/>
        </w:trPr>
        <w:tc>
          <w:tcPr>
            <w:tcW w:w="6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ko-KR"/>
              </w:rPr>
              <w:t xml:space="preserve">    </w:t>
            </w: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Radiology (radiographer)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  <w:lang w:eastAsia="ko-KR"/>
              </w:rPr>
              <w:t>1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;Times New Roman" w:hAnsi="Times New Roman;Times New Roman" w:cs="Times New Roman;Times New Roman"/>
                <w:lang w:eastAsia="ko-KR"/>
              </w:rPr>
            </w:pPr>
            <w:r>
              <w:rPr>
                <w:rFonts w:cs="Times New Roman;Times New Roman" w:ascii="Times New Roman;Times New Roman" w:hAnsi="Times New Roman;Times New Roman"/>
                <w:lang w:eastAsia="ko-KR"/>
              </w:rPr>
              <w:t>£43</w:t>
            </w:r>
          </w:p>
        </w:tc>
      </w:tr>
    </w:tbl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Non-Elective Inpatient (Long Stay) HRG Data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Non-Elective Inpatient (Short Stay) HRG Data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Radiotherapy: Inpatients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Radiotherapy Planning: Outpatients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5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Chemotherapy Procurement: Inpatient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6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NHS Trusts Chemotherapy Procurement: Outpatients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7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Labour cost for nurse for 30min was used in PSSRU 2009 (Table 12.4 and 12.3)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8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Consultant Led: First Attendance Non-Admitted Face to Face</w:t>
      </w:r>
    </w:p>
    <w:p>
      <w:pPr>
        <w:pStyle w:val="Normal"/>
        <w:spacing w:before="10" w:after="10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  <w:vertAlign w:val="superscript"/>
        </w:rPr>
        <w:t>9</w:t>
      </w:r>
      <w:r>
        <w:rPr>
          <w:rFonts w:cs="Times New Roman;Times New Roman" w:ascii="Times New Roman;Times New Roman" w:hAnsi="Times New Roman;Times New Roman"/>
          <w:bCs/>
          <w:color w:val="000000"/>
          <w:sz w:val="14"/>
          <w:szCs w:val="14"/>
        </w:rPr>
        <w:t>National Schedule of Reference Costs Year: '2008—09' - Consultant Led: Follow up Attendance Non-Admitted Face to Face</w:t>
      </w:r>
    </w:p>
    <w:p>
      <w:pPr>
        <w:pStyle w:val="StdReportTableText"/>
        <w:rPr/>
      </w:pPr>
      <w:r>
        <w:rPr>
          <w:rFonts w:cs="Times New Roman;Times New Roman" w:ascii="Times New Roman;Times New Roman" w:hAnsi="Times New Roman;Times New Roman"/>
          <w:b w:val="false"/>
          <w:sz w:val="14"/>
          <w:szCs w:val="14"/>
          <w:vertAlign w:val="superscript"/>
        </w:rPr>
        <w:t>10</w:t>
      </w:r>
      <w:r>
        <w:rPr>
          <w:rFonts w:cs="Times New Roman;Times New Roman" w:ascii="Times New Roman;Times New Roman" w:hAnsi="Times New Roman;Times New Roman"/>
          <w:b w:val="false"/>
          <w:sz w:val="14"/>
          <w:szCs w:val="14"/>
        </w:rPr>
        <w:t>Cost for radiographer per hour of client contact in PSSRU 2009 (Table 11.5)</w:t>
      </w:r>
    </w:p>
    <w:p>
      <w:pPr>
        <w:pStyle w:val="StdReportContent"/>
        <w:spacing w:before="120" w:after="120"/>
        <w:rPr>
          <w:rFonts w:ascii="Times New Roman;Times New Roman" w:hAnsi="Times New Roman;Times New Roman" w:cs="Times New Roman;Times New Roman"/>
          <w:b/>
          <w:b/>
          <w:sz w:val="14"/>
          <w:szCs w:val="14"/>
          <w:lang w:eastAsia="ko-KR"/>
        </w:rPr>
      </w:pPr>
      <w:r>
        <w:rPr>
          <w:rFonts w:cs="Times New Roman;Times New Roman" w:ascii="Times New Roman;Times New Roman" w:hAnsi="Times New Roman;Times New Roman"/>
          <w:b/>
          <w:sz w:val="14"/>
          <w:szCs w:val="14"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dReportContent">
    <w:name w:val="Std Report Content"/>
    <w:basedOn w:val="Normal"/>
    <w:qFormat/>
    <w:pPr>
      <w:spacing w:before="120" w:after="120"/>
      <w:jc w:val="both"/>
    </w:pPr>
    <w:rPr>
      <w:sz w:val="22"/>
      <w:szCs w:val="22"/>
    </w:rPr>
  </w:style>
  <w:style w:type="paragraph" w:styleId="StdReportTableText">
    <w:name w:val="Std Report Table Text"/>
    <w:basedOn w:val="Normal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9:08:00Z</dcterms:created>
  <dc:creator>kkim</dc:creator>
  <dc:description/>
  <cp:keywords/>
  <dc:language>en-US</dc:language>
  <cp:lastModifiedBy>kkim</cp:lastModifiedBy>
  <dcterms:modified xsi:type="dcterms:W3CDTF">2011-10-17T09:08:00Z</dcterms:modified>
  <cp:revision>2</cp:revision>
  <dc:subject/>
  <dc:title>Description</dc:title>
</cp:coreProperties>
</file>